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0FB" w:rsidRPr="0070013B" w:rsidRDefault="009940FB" w:rsidP="009940FB">
      <w:pPr>
        <w:rPr>
          <w:rFonts w:ascii="Times New Roman" w:eastAsia="Times New Roman" w:hAnsi="Times New Roman" w:cs="Times New Roman"/>
          <w:sz w:val="24"/>
          <w:szCs w:val="24"/>
        </w:rPr>
      </w:pPr>
      <w:r w:rsidRPr="00FA4E4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FA4E42">
        <w:rPr>
          <w:rFonts w:ascii="Times New Roman" w:hAnsi="Times New Roman"/>
          <w:sz w:val="24"/>
          <w:szCs w:val="24"/>
        </w:rPr>
        <w:t xml:space="preserve"> </w:t>
      </w:r>
      <w:r w:rsidRPr="00FA4E42">
        <w:rPr>
          <w:rFonts w:ascii="Times New Roman" w:eastAsia="Times New Roman" w:hAnsi="Times New Roman"/>
          <w:sz w:val="24"/>
          <w:szCs w:val="24"/>
        </w:rPr>
        <w:t xml:space="preserve">Multivariate Cox regression analysis </w:t>
      </w:r>
      <w:r w:rsidRPr="00FA4E42">
        <w:rPr>
          <w:rFonts w:ascii="Times New Roman" w:hAnsi="Times New Roman" w:hint="eastAsia"/>
          <w:sz w:val="24"/>
          <w:szCs w:val="24"/>
        </w:rPr>
        <w:t xml:space="preserve">of </w:t>
      </w:r>
      <w:r w:rsidRPr="00FA4E42">
        <w:rPr>
          <w:rFonts w:ascii="Times New Roman" w:eastAsia="Times New Roman" w:hAnsi="Times New Roman"/>
          <w:sz w:val="24"/>
          <w:szCs w:val="24"/>
        </w:rPr>
        <w:t xml:space="preserve">overall survival </w:t>
      </w:r>
      <w:r>
        <w:rPr>
          <w:rFonts w:ascii="Times New Roman" w:eastAsia="Times New Roman" w:hAnsi="Times New Roman"/>
          <w:sz w:val="24"/>
          <w:szCs w:val="24"/>
        </w:rPr>
        <w:t xml:space="preserve">and disease-specific survival </w:t>
      </w:r>
      <w:r w:rsidRPr="00FA4E42">
        <w:rPr>
          <w:rFonts w:ascii="Times New Roman" w:eastAsia="Times New Roman" w:hAnsi="Times New Roman"/>
          <w:sz w:val="24"/>
          <w:szCs w:val="24"/>
        </w:rPr>
        <w:t xml:space="preserve">of CRC </w:t>
      </w:r>
      <w:r w:rsidRPr="0070013B">
        <w:rPr>
          <w:rFonts w:ascii="Times New Roman" w:eastAsia="Times New Roman" w:hAnsi="Times New Roman" w:cs="Times New Roman"/>
          <w:sz w:val="24"/>
          <w:szCs w:val="24"/>
        </w:rPr>
        <w:t>patients.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276"/>
        <w:gridCol w:w="1404"/>
        <w:gridCol w:w="979"/>
        <w:gridCol w:w="236"/>
        <w:gridCol w:w="1138"/>
        <w:gridCol w:w="1487"/>
        <w:gridCol w:w="993"/>
      </w:tblGrid>
      <w:tr w:rsidR="009940FB" w:rsidRPr="000F0A53" w:rsidTr="00E47140">
        <w:trPr>
          <w:trHeight w:hRule="exact" w:val="284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65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1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specific survival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0F0A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0F0A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F0A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0F0A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0F0A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F0A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2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220-0.528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-0.552</w:t>
            </w: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817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275-2.591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5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27</w:t>
            </w: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</w:tcPr>
          <w:p w:rsidR="009940FB" w:rsidRPr="00B86EF5" w:rsidRDefault="009940FB" w:rsidP="00E47140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86EF5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umor size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</w:tcPr>
          <w:p w:rsidR="009940FB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</w:tcPr>
          <w:p w:rsidR="009940FB" w:rsidRPr="00B86EF5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B86EF5">
              <w:rPr>
                <w:rFonts w:ascii="Times New Roman" w:hAnsi="Times New Roman" w:cs="Times New Roman"/>
                <w:sz w:val="20"/>
                <w:szCs w:val="21"/>
              </w:rPr>
              <w:t>≤ 5 cm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487" w:type="dxa"/>
          </w:tcPr>
          <w:p w:rsidR="009940FB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</w:tcPr>
          <w:p w:rsidR="009940FB" w:rsidRPr="00B86EF5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B86EF5">
              <w:rPr>
                <w:rFonts w:ascii="Times New Roman" w:hAnsi="Times New Roman" w:cs="Times New Roman"/>
                <w:sz w:val="20"/>
                <w:szCs w:val="21"/>
              </w:rPr>
              <w:t>&gt; 5 cm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8-1.139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1487" w:type="dxa"/>
          </w:tcPr>
          <w:p w:rsidR="009940FB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5-1.267</w:t>
            </w: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2694" w:type="dxa"/>
            <w:gridSpan w:val="2"/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Moderate/high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304-0.642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4098" w:type="dxa"/>
            <w:gridSpan w:val="3"/>
            <w:vAlign w:val="center"/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 node metastasis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7.416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446-123.324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9-140.037</w:t>
            </w:r>
          </w:p>
        </w:tc>
        <w:tc>
          <w:tcPr>
            <w:tcW w:w="993" w:type="dxa"/>
          </w:tcPr>
          <w:p w:rsidR="009940FB" w:rsidRPr="000F0A53" w:rsidRDefault="009940FB" w:rsidP="00E4714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4098" w:type="dxa"/>
            <w:gridSpan w:val="3"/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t metastasis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23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3.144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421-23.493</w:t>
            </w:r>
          </w:p>
        </w:tc>
        <w:tc>
          <w:tcPr>
            <w:tcW w:w="979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2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</w:tcPr>
          <w:p w:rsidR="009940FB" w:rsidRPr="000F0A53" w:rsidRDefault="009940FB" w:rsidP="00E4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27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04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236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87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9940FB" w:rsidRPr="000F0A53" w:rsidTr="00E47140">
        <w:trPr>
          <w:trHeight w:hRule="exact" w:val="284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9940FB" w:rsidRPr="000F0A53" w:rsidRDefault="009940FB" w:rsidP="00E4714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404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0.01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.524</w:t>
            </w:r>
          </w:p>
        </w:tc>
        <w:tc>
          <w:tcPr>
            <w:tcW w:w="979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487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F0A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9940FB" w:rsidRPr="000F0A53" w:rsidRDefault="009940FB" w:rsidP="00E471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940FB" w:rsidRPr="0070013B" w:rsidRDefault="009940FB" w:rsidP="009940FB">
      <w:pPr>
        <w:jc w:val="left"/>
        <w:rPr>
          <w:rFonts w:ascii="Times New Roman" w:hAnsi="Times New Roman" w:cs="Times New Roman"/>
          <w:sz w:val="20"/>
          <w:szCs w:val="20"/>
        </w:rPr>
      </w:pPr>
      <w:r w:rsidRPr="0070013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*</w:t>
      </w:r>
      <w:r w:rsidRPr="0070013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0013B">
        <w:rPr>
          <w:rFonts w:ascii="Times New Roman" w:hAnsi="Times New Roman" w:cs="Times New Roman"/>
          <w:sz w:val="20"/>
          <w:szCs w:val="20"/>
        </w:rPr>
        <w:t xml:space="preserve"> values are from Log-rank test; </w:t>
      </w:r>
      <w:r w:rsidRPr="0070013B">
        <w:rPr>
          <w:rFonts w:ascii="Times New Roman" w:hAnsi="Times New Roman"/>
          <w:sz w:val="24"/>
          <w:szCs w:val="24"/>
          <w:vertAlign w:val="superscript"/>
        </w:rPr>
        <w:t>†</w:t>
      </w:r>
      <w:r w:rsidRPr="0070013B">
        <w:rPr>
          <w:rFonts w:ascii="Times New Roman" w:hAnsi="Times New Roman" w:cs="Times New Roman"/>
          <w:sz w:val="20"/>
          <w:szCs w:val="20"/>
        </w:rPr>
        <w:t>CI: confidence interval.</w:t>
      </w:r>
    </w:p>
    <w:p w:rsidR="009940FB" w:rsidRPr="0070013B" w:rsidRDefault="009940FB" w:rsidP="009940F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9940FB" w:rsidRPr="00FA4E42" w:rsidRDefault="009940FB" w:rsidP="009940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0F0A53" w:rsidRDefault="009940FB" w:rsidP="009940F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FA4E42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40FB" w:rsidRPr="00265487" w:rsidRDefault="009940FB" w:rsidP="009940F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93E97" w:rsidRPr="009940FB" w:rsidRDefault="00093E97"/>
    <w:sectPr w:rsidR="00093E97" w:rsidRPr="009940FB" w:rsidSect="007D2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940FB"/>
    <w:rsid w:val="00093E97"/>
    <w:rsid w:val="003173BB"/>
    <w:rsid w:val="006E3FE9"/>
    <w:rsid w:val="007D2B91"/>
    <w:rsid w:val="009940FB"/>
    <w:rsid w:val="00D678F7"/>
    <w:rsid w:val="00EA0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4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shao</dc:creator>
  <cp:keywords/>
  <dc:description/>
  <cp:lastModifiedBy>Lee ZW</cp:lastModifiedBy>
  <cp:revision>2</cp:revision>
  <dcterms:created xsi:type="dcterms:W3CDTF">2024-02-01T07:28:00Z</dcterms:created>
  <dcterms:modified xsi:type="dcterms:W3CDTF">2024-02-06T01:24:00Z</dcterms:modified>
</cp:coreProperties>
</file>